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941" w:rsidRPr="006A70AC" w:rsidRDefault="00B33941" w:rsidP="00B33941">
      <w:pPr>
        <w:spacing w:after="0" w:line="480" w:lineRule="auto"/>
        <w:jc w:val="both"/>
        <w:rPr>
          <w:rFonts w:eastAsia="Calibri" w:cs="Arial"/>
          <w:noProof/>
          <w:color w:val="000000" w:themeColor="text1"/>
          <w:szCs w:val="24"/>
          <w:lang w:val="en-US"/>
        </w:rPr>
      </w:pPr>
    </w:p>
    <w:p w:rsidR="00B33941" w:rsidRPr="006A70AC" w:rsidRDefault="00B33941" w:rsidP="00B33941">
      <w:pPr>
        <w:spacing w:after="0" w:line="480" w:lineRule="auto"/>
        <w:jc w:val="both"/>
        <w:rPr>
          <w:rFonts w:eastAsia="Calibri" w:cs="Arial"/>
          <w:color w:val="000000" w:themeColor="text1"/>
          <w:szCs w:val="24"/>
          <w:lang w:val="en-US"/>
        </w:rPr>
      </w:pPr>
      <w:r w:rsidRPr="006A70AC">
        <w:rPr>
          <w:rFonts w:eastAsia="Calibri" w:cs="Arial"/>
          <w:noProof/>
          <w:color w:val="000000" w:themeColor="text1"/>
          <w:szCs w:val="24"/>
          <w:lang w:val="en-US"/>
        </w:rPr>
        <w:drawing>
          <wp:inline distT="0" distB="0" distL="0" distR="0" wp14:anchorId="452945A3" wp14:editId="5B6151AF">
            <wp:extent cx="5492750" cy="2505710"/>
            <wp:effectExtent l="0" t="0" r="0" b="8890"/>
            <wp:docPr id="910" name="Picture 9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3941" w:rsidRPr="00CC13FB" w:rsidRDefault="00B33941" w:rsidP="00B3394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Fig S7. </w:t>
      </w:r>
      <w:r w:rsidRPr="006A70AC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Δ</w:t>
      </w:r>
      <w:r w:rsidRPr="006A70AC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pks12</w:t>
      </w: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mutant does not produce </w:t>
      </w:r>
      <w:proofErr w:type="spellStart"/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urofusarin</w:t>
      </w:r>
      <w:proofErr w:type="spellEnd"/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. </w:t>
      </w:r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>LC-MS chromatogram of a phosphate buffer</w:t>
      </w:r>
      <w:r w:rsidRPr="006A70AC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extract of </w:t>
      </w:r>
      <w:r w:rsidRPr="006A70AC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F. </w:t>
      </w:r>
      <w:proofErr w:type="spellStart"/>
      <w:r w:rsidRPr="006A70AC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graminearum</w:t>
      </w:r>
      <w:proofErr w:type="spellEnd"/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wild type (top panel) and </w:t>
      </w:r>
      <w:r>
        <w:rPr>
          <w:rFonts w:ascii="Arial" w:hAnsi="Arial" w:cs="Arial"/>
          <w:color w:val="000000" w:themeColor="text1"/>
          <w:sz w:val="24"/>
          <w:szCs w:val="24"/>
        </w:rPr>
        <w:t>Δ</w:t>
      </w:r>
      <w:r w:rsidRPr="006A70AC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ks12</w:t>
      </w:r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mutant (bottom panel).</w:t>
      </w: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>aurofusarin</w:t>
      </w:r>
      <w:proofErr w:type="spellEnd"/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eak (10.79 min) was identified by comparing with an authentic standard, not shown, and verified by UV/VIS-spectrum and adduct pattern (shown in the inserted box; intensity as a function of m/z).</w:t>
      </w:r>
    </w:p>
    <w:p w:rsidR="00A70BDA" w:rsidRPr="00B33941" w:rsidRDefault="00A70BDA">
      <w:pPr>
        <w:rPr>
          <w:lang w:val="en-US"/>
        </w:rPr>
      </w:pPr>
      <w:bookmarkStart w:id="0" w:name="_GoBack"/>
      <w:bookmarkEnd w:id="0"/>
    </w:p>
    <w:sectPr w:rsidR="00A70BDA" w:rsidRPr="00B33941">
      <w:footerReference w:type="default" r:id="rId5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38264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4EDA" w:rsidRDefault="00B339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C4EDA" w:rsidRDefault="00B3394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41"/>
    <w:rsid w:val="002B6D58"/>
    <w:rsid w:val="005E4173"/>
    <w:rsid w:val="006E0883"/>
    <w:rsid w:val="0076415F"/>
    <w:rsid w:val="00775D6B"/>
    <w:rsid w:val="009202AD"/>
    <w:rsid w:val="00A21D85"/>
    <w:rsid w:val="00A70BDA"/>
    <w:rsid w:val="00B33941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1B436-3C1E-7743-85D4-6EA09B3C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941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B339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941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52:00Z</dcterms:created>
  <dcterms:modified xsi:type="dcterms:W3CDTF">2020-05-11T08:52:00Z</dcterms:modified>
</cp:coreProperties>
</file>